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54254" w14:textId="355A6150" w:rsidR="002D3DDD" w:rsidRPr="007C7FFD" w:rsidRDefault="002D3DDD" w:rsidP="0021019B">
      <w:pPr>
        <w:spacing w:before="100" w:after="100" w:line="480" w:lineRule="auto"/>
        <w:ind w:right="100"/>
        <w:rPr>
          <w:rFonts w:ascii="Times New Roman" w:eastAsia="Arial" w:hAnsi="Times New Roman" w:cs="Times New Roman"/>
          <w:b/>
          <w:bCs/>
          <w:color w:val="000000"/>
        </w:rPr>
      </w:pPr>
      <w:r w:rsidRPr="007C7FFD">
        <w:rPr>
          <w:rFonts w:ascii="Times New Roman" w:eastAsia="Arial" w:hAnsi="Times New Roman" w:cs="Times New Roman"/>
          <w:b/>
          <w:bCs/>
          <w:color w:val="000000"/>
        </w:rPr>
        <w:t>Supplemental Figure S1:</w:t>
      </w:r>
    </w:p>
    <w:p w14:paraId="40BE6D5A" w14:textId="77777777" w:rsidR="002D3DDD" w:rsidRPr="007C7FFD" w:rsidRDefault="002D3DDD" w:rsidP="00F13F00">
      <w:pPr>
        <w:spacing w:before="100" w:after="100" w:line="480" w:lineRule="auto"/>
        <w:ind w:right="100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</w:rPr>
        <w:t xml:space="preserve">Spline curves demonstrating the association between increasing </w:t>
      </w:r>
      <w:proofErr w:type="spellStart"/>
      <w:r w:rsidRPr="007C7FFD">
        <w:rPr>
          <w:rFonts w:ascii="Times New Roman" w:eastAsia="Arial" w:hAnsi="Times New Roman" w:cs="Times New Roman"/>
          <w:color w:val="000000"/>
        </w:rPr>
        <w:t>Agatston</w:t>
      </w:r>
      <w:proofErr w:type="spellEnd"/>
      <w:r w:rsidRPr="007C7FFD">
        <w:rPr>
          <w:rFonts w:ascii="Times New Roman" w:eastAsia="Arial" w:hAnsi="Times New Roman" w:cs="Times New Roman"/>
          <w:color w:val="000000"/>
        </w:rPr>
        <w:t xml:space="preserve"> score (quantified by Cardiac CT) and values of pre-TAVI (Panel A) and post-TAVI (Panel B) mean TMG, with overlaid 95% confidence intervals (blue-shaded areas).</w:t>
      </w:r>
    </w:p>
    <w:p w14:paraId="3EC5E640" w14:textId="3B35221B" w:rsidR="0033176D" w:rsidRPr="007C7FFD" w:rsidRDefault="002D3DDD" w:rsidP="00E1750D">
      <w:pPr>
        <w:spacing w:line="480" w:lineRule="auto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</w:rPr>
        <w:t xml:space="preserve">MAC = mitral annular calcification; TAVI = transcatheter aortic valve implantation; TMG = </w:t>
      </w:r>
      <w:proofErr w:type="spellStart"/>
      <w:r w:rsidRPr="007C7FFD">
        <w:rPr>
          <w:rFonts w:ascii="Times New Roman" w:eastAsia="Arial" w:hAnsi="Times New Roman" w:cs="Times New Roman"/>
          <w:color w:val="000000"/>
        </w:rPr>
        <w:t>transmitral</w:t>
      </w:r>
      <w:proofErr w:type="spellEnd"/>
      <w:r w:rsidRPr="007C7FFD">
        <w:rPr>
          <w:rFonts w:ascii="Times New Roman" w:eastAsia="Arial" w:hAnsi="Times New Roman" w:cs="Times New Roman"/>
          <w:color w:val="000000"/>
        </w:rPr>
        <w:t xml:space="preserve"> gradient.</w:t>
      </w:r>
    </w:p>
    <w:p w14:paraId="4600C5F7" w14:textId="5C0AA3A4" w:rsidR="003823D3" w:rsidRPr="002D3DDD" w:rsidRDefault="009F7F33" w:rsidP="00E1750D">
      <w:pPr>
        <w:spacing w:line="480" w:lineRule="auto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</w:rPr>
        <w:br w:type="page"/>
      </w:r>
      <w:r w:rsidR="003823D3" w:rsidRPr="007C7FFD">
        <w:rPr>
          <w:rFonts w:ascii="Times New Roman" w:eastAsia="Arial" w:hAnsi="Times New Roman" w:cs="Times New Roman"/>
          <w:b/>
          <w:bCs/>
          <w:color w:val="000000"/>
        </w:rPr>
        <w:lastRenderedPageBreak/>
        <w:t>Supplementary</w:t>
      </w:r>
      <w:r w:rsidR="0021019B">
        <w:rPr>
          <w:rFonts w:ascii="Times New Roman" w:eastAsia="Arial" w:hAnsi="Times New Roman" w:cs="Times New Roman"/>
          <w:b/>
          <w:bCs/>
          <w:color w:val="000000"/>
        </w:rPr>
        <w:t xml:space="preserve"> Tables</w:t>
      </w:r>
      <w:r w:rsidR="003823D3" w:rsidRPr="007C7FFD">
        <w:rPr>
          <w:rFonts w:ascii="Times New Roman" w:eastAsia="Arial" w:hAnsi="Times New Roman" w:cs="Times New Roman"/>
          <w:b/>
          <w:bCs/>
          <w:color w:val="000000"/>
        </w:rPr>
        <w:t>:</w:t>
      </w:r>
    </w:p>
    <w:p w14:paraId="40959FE3" w14:textId="766DA757" w:rsidR="003823D3" w:rsidRPr="007C7FFD" w:rsidRDefault="003823D3" w:rsidP="00E1750D">
      <w:pPr>
        <w:pStyle w:val="TableCaption"/>
        <w:spacing w:line="480" w:lineRule="auto"/>
        <w:jc w:val="left"/>
        <w:rPr>
          <w:rFonts w:ascii="Times New Roman" w:hAnsi="Times New Roman" w:cs="Times New Roman"/>
          <w:i w:val="0"/>
          <w:iCs/>
        </w:rPr>
      </w:pPr>
      <w:bookmarkStart w:id="0" w:name="_Hlk74151231"/>
      <w:r w:rsidRPr="007C7FFD">
        <w:rPr>
          <w:rFonts w:ascii="Times New Roman" w:hAnsi="Times New Roman" w:cs="Times New Roman"/>
          <w:i w:val="0"/>
          <w:iCs/>
        </w:rPr>
        <w:t xml:space="preserve">Table S1: </w:t>
      </w:r>
      <w:r w:rsidR="00155A3D" w:rsidRPr="007C7FFD">
        <w:rPr>
          <w:rFonts w:ascii="Times New Roman" w:hAnsi="Times New Roman" w:cs="Times New Roman"/>
          <w:i w:val="0"/>
          <w:iCs/>
        </w:rPr>
        <w:t>Estimated Marginal</w:t>
      </w:r>
      <w:r w:rsidRPr="007C7FFD">
        <w:rPr>
          <w:rFonts w:ascii="Times New Roman" w:hAnsi="Times New Roman" w:cs="Times New Roman"/>
          <w:i w:val="0"/>
          <w:iCs/>
        </w:rPr>
        <w:t xml:space="preserve"> Means of MVA according to MAC severity</w:t>
      </w:r>
    </w:p>
    <w:p w14:paraId="4723A74C" w14:textId="77777777" w:rsidR="003823D3" w:rsidRPr="007C7FFD" w:rsidRDefault="003823D3" w:rsidP="00E1750D">
      <w:pPr>
        <w:pStyle w:val="TableCaption"/>
        <w:spacing w:line="480" w:lineRule="auto"/>
        <w:rPr>
          <w:rFonts w:ascii="Times New Roman" w:hAnsi="Times New Roman" w:cs="Times New Roman"/>
        </w:rPr>
      </w:pPr>
    </w:p>
    <w:tbl>
      <w:tblPr>
        <w:tblW w:w="9911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2235"/>
        <w:gridCol w:w="2235"/>
        <w:gridCol w:w="2235"/>
        <w:gridCol w:w="1221"/>
      </w:tblGrid>
      <w:tr w:rsidR="003823D3" w:rsidRPr="007C7FFD" w14:paraId="7C1D978D" w14:textId="77777777" w:rsidTr="00C30D50">
        <w:trPr>
          <w:cantSplit/>
          <w:trHeight w:val="330"/>
          <w:tblHeader/>
          <w:jc w:val="center"/>
        </w:trPr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5F4AA" w14:textId="0B2066F4" w:rsidR="003823D3" w:rsidRPr="007C7FFD" w:rsidRDefault="003823D3" w:rsidP="00E1750D">
            <w:pP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Severity of </w:t>
            </w:r>
            <w:r w:rsidR="00C30D50"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AC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7E05E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Pre-TAVI MVA</w:t>
            </w:r>
          </w:p>
          <w:p w14:paraId="33076259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5% CI)</w:t>
            </w: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4AEE6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ost-TAVI MVA </w:t>
            </w:r>
          </w:p>
          <w:p w14:paraId="74C67ABA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5% CI)</w:t>
            </w: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F3537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Δ MVA</w:t>
            </w:r>
          </w:p>
          <w:p w14:paraId="488984BA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5B640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-value</w:t>
            </w:r>
            <w:r w:rsidRPr="001F1D1E">
              <w:rPr>
                <w:rFonts w:ascii="Times New Roman" w:eastAsia="Arial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3823D3" w:rsidRPr="007C7FFD" w14:paraId="31422E19" w14:textId="77777777" w:rsidTr="00C30D50">
        <w:trPr>
          <w:cantSplit/>
          <w:trHeight w:val="44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C086B" w14:textId="758CF977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No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B9EA6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76 (2.65 to 2.86)</w:t>
            </w:r>
          </w:p>
        </w:tc>
        <w:tc>
          <w:tcPr>
            <w:tcW w:w="2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245D5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67 (2.57 to 2.78)</w:t>
            </w:r>
          </w:p>
        </w:tc>
        <w:tc>
          <w:tcPr>
            <w:tcW w:w="2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DDC36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-0.08 (-0.24 to 0.08)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5E9AC" w14:textId="5C0AAA92" w:rsidR="003823D3" w:rsidRPr="007C7FFD" w:rsidRDefault="006B5EEB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78</w:t>
            </w:r>
          </w:p>
        </w:tc>
      </w:tr>
      <w:tr w:rsidR="003823D3" w:rsidRPr="007C7FFD" w14:paraId="709D8D77" w14:textId="77777777" w:rsidTr="00C30D50">
        <w:trPr>
          <w:cantSplit/>
          <w:trHeight w:val="447"/>
          <w:jc w:val="center"/>
        </w:trPr>
        <w:tc>
          <w:tcPr>
            <w:tcW w:w="198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F3AEA" w14:textId="507A9A81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Mild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407F0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49 (2.37 to 2.61)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14F5E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52 (2.40 to 2.64)</w:t>
            </w:r>
          </w:p>
        </w:tc>
        <w:tc>
          <w:tcPr>
            <w:tcW w:w="2235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E8013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03 (-0.15 to 0.22)</w:t>
            </w:r>
          </w:p>
        </w:tc>
        <w:tc>
          <w:tcPr>
            <w:tcW w:w="12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3411DA" w14:textId="7AA24EEF" w:rsidR="003823D3" w:rsidRPr="007C7FFD" w:rsidRDefault="006B5EEB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1.00</w:t>
            </w:r>
          </w:p>
        </w:tc>
      </w:tr>
      <w:tr w:rsidR="003823D3" w:rsidRPr="007C7FFD" w14:paraId="40CDF245" w14:textId="77777777" w:rsidTr="00C30D50">
        <w:trPr>
          <w:cantSplit/>
          <w:trHeight w:val="44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9140D" w14:textId="41028E95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Moderate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32071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22 (2.04 to 2.40)</w:t>
            </w:r>
          </w:p>
        </w:tc>
        <w:tc>
          <w:tcPr>
            <w:tcW w:w="2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09A92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23 (2.04 to 2.41)</w:t>
            </w:r>
          </w:p>
        </w:tc>
        <w:tc>
          <w:tcPr>
            <w:tcW w:w="223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8EE8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01 (-0.27 to 0.30)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3924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1.00</w:t>
            </w:r>
          </w:p>
        </w:tc>
      </w:tr>
      <w:tr w:rsidR="003823D3" w:rsidRPr="007C7FFD" w14:paraId="3F6D46CC" w14:textId="77777777" w:rsidTr="00C30D50">
        <w:trPr>
          <w:cantSplit/>
          <w:trHeight w:val="447"/>
          <w:jc w:val="center"/>
        </w:trPr>
        <w:tc>
          <w:tcPr>
            <w:tcW w:w="1985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412E4" w14:textId="0F32D51B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Severe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575CA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01 (1.81 to 2.22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4B2BB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04 (1.83 to 2.24)</w:t>
            </w:r>
          </w:p>
        </w:tc>
        <w:tc>
          <w:tcPr>
            <w:tcW w:w="2235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7C6F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02 (-0.29 to 0.34)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7999F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1.00</w:t>
            </w:r>
          </w:p>
        </w:tc>
      </w:tr>
    </w:tbl>
    <w:p w14:paraId="5E41D860" w14:textId="63C538C5" w:rsidR="003823D3" w:rsidRPr="007C7FFD" w:rsidRDefault="003823D3" w:rsidP="00E1750D">
      <w:pPr>
        <w:spacing w:before="100" w:after="100" w:line="480" w:lineRule="auto"/>
        <w:ind w:left="100" w:right="100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  <w:vertAlign w:val="superscript"/>
        </w:rPr>
        <w:t>*</w:t>
      </w:r>
      <w:r w:rsidR="00C978F2" w:rsidRPr="007C7FFD">
        <w:rPr>
          <w:rFonts w:ascii="Times New Roman" w:eastAsia="Arial" w:hAnsi="Times New Roman" w:cs="Times New Roman"/>
          <w:color w:val="000000"/>
        </w:rPr>
        <w:t xml:space="preserve"> Estimated marginal means derived </w:t>
      </w:r>
      <w:r w:rsidRPr="007C7FFD">
        <w:rPr>
          <w:rFonts w:ascii="Times New Roman" w:eastAsia="Arial" w:hAnsi="Times New Roman" w:cs="Times New Roman"/>
          <w:color w:val="000000"/>
        </w:rPr>
        <w:t>from linear mixed models, adjusting for age and sex</w:t>
      </w:r>
    </w:p>
    <w:p w14:paraId="1F16B3AB" w14:textId="31F2381C" w:rsidR="003823D3" w:rsidRPr="007C7FFD" w:rsidRDefault="003823D3" w:rsidP="00E1750D">
      <w:pPr>
        <w:spacing w:before="100" w:after="100" w:line="480" w:lineRule="auto"/>
        <w:ind w:left="100" w:right="100"/>
        <w:rPr>
          <w:rFonts w:ascii="Times New Roman" w:eastAsia="Arial" w:hAnsi="Times New Roman" w:cs="Times New Roman"/>
          <w:color w:val="000000"/>
        </w:rPr>
      </w:pPr>
      <w:r w:rsidRPr="001F1D1E">
        <w:rPr>
          <w:rFonts w:ascii="Times New Roman" w:eastAsia="Arial" w:hAnsi="Times New Roman" w:cs="Times New Roman"/>
          <w:color w:val="000000"/>
          <w:vertAlign w:val="superscript"/>
        </w:rPr>
        <w:t>†</w:t>
      </w:r>
      <w:r w:rsidRPr="007C7FFD">
        <w:rPr>
          <w:rFonts w:ascii="Times New Roman" w:eastAsia="Arial" w:hAnsi="Times New Roman" w:cs="Times New Roman"/>
          <w:color w:val="000000"/>
        </w:rPr>
        <w:t xml:space="preserve"> </w:t>
      </w:r>
      <w:r w:rsidRPr="007C7FFD">
        <w:rPr>
          <w:rFonts w:ascii="Times New Roman" w:eastAsia="Arial" w:hAnsi="Times New Roman" w:cs="Times New Roman"/>
          <w:i/>
          <w:iCs/>
          <w:color w:val="000000"/>
        </w:rPr>
        <w:t>P</w:t>
      </w:r>
      <w:r w:rsidRPr="007C7FFD">
        <w:rPr>
          <w:rFonts w:ascii="Times New Roman" w:eastAsia="Arial" w:hAnsi="Times New Roman" w:cs="Times New Roman"/>
          <w:color w:val="000000"/>
        </w:rPr>
        <w:t xml:space="preserve">-values estimated using </w:t>
      </w:r>
      <w:r w:rsidRPr="007C7FFD">
        <w:rPr>
          <w:rFonts w:ascii="Times New Roman" w:eastAsia="Arial" w:hAnsi="Times New Roman" w:cs="Times New Roman"/>
          <w:i/>
          <w:iCs/>
          <w:color w:val="000000"/>
        </w:rPr>
        <w:t>t</w:t>
      </w:r>
      <w:r w:rsidRPr="007C7FFD">
        <w:rPr>
          <w:rFonts w:ascii="Times New Roman" w:eastAsia="Arial" w:hAnsi="Times New Roman" w:cs="Times New Roman"/>
          <w:color w:val="000000"/>
        </w:rPr>
        <w:t xml:space="preserve">-tests for pairwise comparisons, adjusted for multiple comparisons using the </w:t>
      </w:r>
      <w:r w:rsidR="006B5EEB" w:rsidRPr="007C7FFD">
        <w:rPr>
          <w:rFonts w:ascii="Times New Roman" w:eastAsia="Arial" w:hAnsi="Times New Roman" w:cs="Times New Roman"/>
          <w:color w:val="000000"/>
        </w:rPr>
        <w:t>Tukey</w:t>
      </w:r>
      <w:r w:rsidRPr="007C7FFD">
        <w:rPr>
          <w:rFonts w:ascii="Times New Roman" w:eastAsia="Arial" w:hAnsi="Times New Roman" w:cs="Times New Roman"/>
          <w:color w:val="000000"/>
        </w:rPr>
        <w:t xml:space="preserve"> method.</w:t>
      </w:r>
    </w:p>
    <w:p w14:paraId="44F763F7" w14:textId="1D8728B0" w:rsidR="003823D3" w:rsidRPr="007C7FFD" w:rsidRDefault="003823D3" w:rsidP="00E1750D">
      <w:pPr>
        <w:spacing w:before="100" w:after="100" w:line="480" w:lineRule="auto"/>
        <w:ind w:left="100" w:right="100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</w:rPr>
        <w:t>MVA = mitral valve area, c</w:t>
      </w:r>
      <w:r w:rsidR="00C30D50" w:rsidRPr="007C7FFD">
        <w:rPr>
          <w:rFonts w:ascii="Times New Roman" w:eastAsia="Arial" w:hAnsi="Times New Roman" w:cs="Times New Roman"/>
          <w:color w:val="000000"/>
        </w:rPr>
        <w:t>m; MAC = mitral annular calcification.</w:t>
      </w:r>
    </w:p>
    <w:bookmarkEnd w:id="0"/>
    <w:p w14:paraId="61C2C116" w14:textId="77777777" w:rsidR="003823D3" w:rsidRPr="007C7FFD" w:rsidRDefault="003823D3" w:rsidP="00E1750D">
      <w:pPr>
        <w:spacing w:line="480" w:lineRule="auto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</w:rPr>
        <w:br w:type="page"/>
      </w:r>
    </w:p>
    <w:p w14:paraId="07765857" w14:textId="78F51B9E" w:rsidR="003823D3" w:rsidRPr="007C7FFD" w:rsidRDefault="003823D3" w:rsidP="00E1750D">
      <w:pPr>
        <w:pStyle w:val="TableCaption"/>
        <w:spacing w:line="480" w:lineRule="auto"/>
        <w:rPr>
          <w:rFonts w:ascii="Times New Roman" w:hAnsi="Times New Roman" w:cs="Times New Roman"/>
          <w:i w:val="0"/>
          <w:iCs/>
        </w:rPr>
      </w:pPr>
      <w:bookmarkStart w:id="1" w:name="_Hlk74151271"/>
      <w:r w:rsidRPr="007C7FFD">
        <w:rPr>
          <w:rFonts w:ascii="Times New Roman" w:hAnsi="Times New Roman" w:cs="Times New Roman"/>
          <w:i w:val="0"/>
          <w:iCs/>
        </w:rPr>
        <w:lastRenderedPageBreak/>
        <w:t xml:space="preserve">Table S2: </w:t>
      </w:r>
      <w:r w:rsidR="00C978F2" w:rsidRPr="007C7FFD">
        <w:rPr>
          <w:rFonts w:ascii="Times New Roman" w:hAnsi="Times New Roman" w:cs="Times New Roman"/>
          <w:i w:val="0"/>
          <w:iCs/>
        </w:rPr>
        <w:t xml:space="preserve">Estimated </w:t>
      </w:r>
      <w:r w:rsidR="0072315F">
        <w:rPr>
          <w:rFonts w:ascii="Times New Roman" w:hAnsi="Times New Roman" w:cs="Times New Roman"/>
          <w:i w:val="0"/>
          <w:iCs/>
        </w:rPr>
        <w:t>m</w:t>
      </w:r>
      <w:r w:rsidR="00C978F2" w:rsidRPr="007C7FFD">
        <w:rPr>
          <w:rFonts w:ascii="Times New Roman" w:hAnsi="Times New Roman" w:cs="Times New Roman"/>
          <w:i w:val="0"/>
          <w:iCs/>
        </w:rPr>
        <w:t>arginal</w:t>
      </w:r>
      <w:r w:rsidRPr="007C7FFD">
        <w:rPr>
          <w:rFonts w:ascii="Times New Roman" w:hAnsi="Times New Roman" w:cs="Times New Roman"/>
          <w:i w:val="0"/>
          <w:iCs/>
        </w:rPr>
        <w:t xml:space="preserve"> </w:t>
      </w:r>
      <w:r w:rsidR="0072315F">
        <w:rPr>
          <w:rFonts w:ascii="Times New Roman" w:hAnsi="Times New Roman" w:cs="Times New Roman"/>
          <w:i w:val="0"/>
          <w:iCs/>
        </w:rPr>
        <w:t>m</w:t>
      </w:r>
      <w:r w:rsidRPr="007C7FFD">
        <w:rPr>
          <w:rFonts w:ascii="Times New Roman" w:hAnsi="Times New Roman" w:cs="Times New Roman"/>
          <w:i w:val="0"/>
          <w:iCs/>
        </w:rPr>
        <w:t xml:space="preserve">eans of </w:t>
      </w:r>
      <w:proofErr w:type="spellStart"/>
      <w:r w:rsidRPr="007C7FFD">
        <w:rPr>
          <w:rFonts w:ascii="Times New Roman" w:hAnsi="Times New Roman" w:cs="Times New Roman"/>
          <w:i w:val="0"/>
          <w:iCs/>
        </w:rPr>
        <w:t>SVi</w:t>
      </w:r>
      <w:proofErr w:type="spellEnd"/>
      <w:r w:rsidRPr="007C7FFD">
        <w:rPr>
          <w:rFonts w:ascii="Times New Roman" w:hAnsi="Times New Roman" w:cs="Times New Roman"/>
          <w:i w:val="0"/>
          <w:iCs/>
        </w:rPr>
        <w:t xml:space="preserve"> according to MAC severity</w:t>
      </w:r>
    </w:p>
    <w:p w14:paraId="6227B1EF" w14:textId="77777777" w:rsidR="003823D3" w:rsidRPr="007C7FFD" w:rsidRDefault="003823D3" w:rsidP="00E1750D">
      <w:pPr>
        <w:pStyle w:val="TableCaption"/>
        <w:spacing w:line="480" w:lineRule="auto"/>
        <w:rPr>
          <w:rFonts w:ascii="Times New Roman" w:hAnsi="Times New Roman" w:cs="Times New Roman"/>
        </w:rPr>
      </w:pPr>
    </w:p>
    <w:tbl>
      <w:tblPr>
        <w:tblW w:w="9911" w:type="dxa"/>
        <w:jc w:val="center"/>
        <w:tblLayout w:type="fixed"/>
        <w:tblLook w:val="0420" w:firstRow="1" w:lastRow="0" w:firstColumn="0" w:lastColumn="0" w:noHBand="0" w:noVBand="1"/>
      </w:tblPr>
      <w:tblGrid>
        <w:gridCol w:w="2340"/>
        <w:gridCol w:w="2126"/>
        <w:gridCol w:w="2126"/>
        <w:gridCol w:w="2098"/>
        <w:gridCol w:w="1221"/>
      </w:tblGrid>
      <w:tr w:rsidR="003823D3" w:rsidRPr="007C7FFD" w14:paraId="183E8356" w14:textId="77777777" w:rsidTr="005C47B8">
        <w:trPr>
          <w:cantSplit/>
          <w:trHeight w:val="330"/>
          <w:tblHeader/>
          <w:jc w:val="center"/>
        </w:trPr>
        <w:tc>
          <w:tcPr>
            <w:tcW w:w="234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1FDBC" w14:textId="5C1AEA8D" w:rsidR="003823D3" w:rsidRPr="007C7FFD" w:rsidRDefault="003823D3" w:rsidP="00E1750D">
            <w:pPr>
              <w:spacing w:before="40" w:after="40" w:line="480" w:lineRule="auto"/>
              <w:ind w:left="100" w:right="100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Severity of </w:t>
            </w:r>
            <w:r w:rsidR="00C30D50"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MAC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FDBF5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re-TAVI </w:t>
            </w:r>
            <w:proofErr w:type="spellStart"/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Vi</w:t>
            </w:r>
            <w:proofErr w:type="spellEnd"/>
          </w:p>
          <w:p w14:paraId="7836047E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5% CI)</w:t>
            </w: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4258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Post-TAVI </w:t>
            </w:r>
            <w:proofErr w:type="spellStart"/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Vi</w:t>
            </w:r>
            <w:proofErr w:type="spellEnd"/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 </w:t>
            </w:r>
          </w:p>
          <w:p w14:paraId="6D990B73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5% CI)</w:t>
            </w: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  <w:vertAlign w:val="superscript"/>
              </w:rPr>
              <w:t>*</w:t>
            </w:r>
          </w:p>
        </w:tc>
        <w:tc>
          <w:tcPr>
            <w:tcW w:w="20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5920AF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 xml:space="preserve">Δ </w:t>
            </w:r>
            <w:proofErr w:type="spellStart"/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SVi</w:t>
            </w:r>
            <w:proofErr w:type="spellEnd"/>
          </w:p>
          <w:p w14:paraId="2D478E40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(95% CI)</w:t>
            </w:r>
          </w:p>
        </w:tc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8FB54" w14:textId="77777777" w:rsidR="003823D3" w:rsidRPr="007C7FFD" w:rsidRDefault="003823D3" w:rsidP="00E1750D">
            <w:pPr>
              <w:spacing w:before="40" w:after="40" w:line="48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C7FFD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7C7FFD">
              <w:rPr>
                <w:rFonts w:ascii="Times New Roman" w:eastAsia="Arial" w:hAnsi="Times New Roman" w:cs="Times New Roman"/>
                <w:b/>
                <w:bCs/>
                <w:color w:val="000000"/>
              </w:rPr>
              <w:t>-value</w:t>
            </w:r>
            <w:r w:rsidRPr="001F1D1E">
              <w:rPr>
                <w:rFonts w:ascii="Times New Roman" w:eastAsia="Arial" w:hAnsi="Times New Roman" w:cs="Times New Roman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3823D3" w:rsidRPr="007C7FFD" w14:paraId="6960CE5D" w14:textId="77777777" w:rsidTr="005C47B8">
        <w:trPr>
          <w:cantSplit/>
          <w:trHeight w:val="447"/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12819" w14:textId="5ED76975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No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C2737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40.7 (39.3 to 42.1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9448C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40.9 (39.5 to 42.4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760FD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2 (-1.9 to 2.4)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0913D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1.00</w:t>
            </w:r>
          </w:p>
        </w:tc>
      </w:tr>
      <w:tr w:rsidR="003823D3" w:rsidRPr="007C7FFD" w14:paraId="0EDC470F" w14:textId="77777777" w:rsidTr="005C47B8">
        <w:trPr>
          <w:cantSplit/>
          <w:trHeight w:val="447"/>
          <w:jc w:val="center"/>
        </w:trPr>
        <w:tc>
          <w:tcPr>
            <w:tcW w:w="2340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9B3B5" w14:textId="25E4DAA5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Mild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FEC23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39.8 (38.2 to 41.4)</w:t>
            </w:r>
          </w:p>
        </w:tc>
        <w:tc>
          <w:tcPr>
            <w:tcW w:w="2126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2DC32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41.8 (40.2 to 43.5)</w:t>
            </w:r>
          </w:p>
        </w:tc>
        <w:tc>
          <w:tcPr>
            <w:tcW w:w="2098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E65011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1.14 (-2.3 to 4.6)</w:t>
            </w:r>
          </w:p>
        </w:tc>
        <w:tc>
          <w:tcPr>
            <w:tcW w:w="1221" w:type="dxa"/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A7737" w14:textId="793FD923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</w:t>
            </w:r>
            <w:r w:rsidR="006B5EEB" w:rsidRPr="007C7FFD">
              <w:rPr>
                <w:rFonts w:ascii="Times New Roman" w:hAnsi="Times New Roman" w:cs="Times New Roman"/>
              </w:rPr>
              <w:t>17</w:t>
            </w:r>
          </w:p>
        </w:tc>
      </w:tr>
      <w:tr w:rsidR="003823D3" w:rsidRPr="007C7FFD" w14:paraId="74485064" w14:textId="77777777" w:rsidTr="005C47B8">
        <w:trPr>
          <w:cantSplit/>
          <w:trHeight w:val="447"/>
          <w:jc w:val="center"/>
        </w:trPr>
        <w:tc>
          <w:tcPr>
            <w:tcW w:w="23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EC844" w14:textId="692185C7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Moderate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ACEC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38.4 (36.0 to 40.8)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7B9DE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39.6 (37.1 to 42.0)</w:t>
            </w:r>
          </w:p>
        </w:tc>
        <w:tc>
          <w:tcPr>
            <w:tcW w:w="20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25549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1.2 (-2.5 to 4.9)</w:t>
            </w:r>
          </w:p>
        </w:tc>
        <w:tc>
          <w:tcPr>
            <w:tcW w:w="12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EB0FB" w14:textId="7ACB1941" w:rsidR="003823D3" w:rsidRPr="007C7FFD" w:rsidRDefault="006B5EEB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98</w:t>
            </w:r>
          </w:p>
        </w:tc>
      </w:tr>
      <w:tr w:rsidR="003823D3" w:rsidRPr="007C7FFD" w14:paraId="52CCFCD6" w14:textId="77777777" w:rsidTr="005C47B8">
        <w:trPr>
          <w:cantSplit/>
          <w:trHeight w:val="447"/>
          <w:jc w:val="center"/>
        </w:trPr>
        <w:tc>
          <w:tcPr>
            <w:tcW w:w="2340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109E9" w14:textId="2E818630" w:rsidR="003823D3" w:rsidRPr="007C7FFD" w:rsidRDefault="003823D3" w:rsidP="00E1750D">
            <w:pPr>
              <w:spacing w:before="100" w:after="100" w:line="480" w:lineRule="auto"/>
              <w:ind w:left="100" w:right="100"/>
              <w:rPr>
                <w:rFonts w:ascii="Times New Roman" w:hAnsi="Times New Roman" w:cs="Times New Roman"/>
                <w:bCs/>
              </w:rPr>
            </w:pPr>
            <w:r w:rsidRPr="007C7FFD">
              <w:rPr>
                <w:rFonts w:ascii="Times New Roman" w:eastAsia="Arial" w:hAnsi="Times New Roman" w:cs="Times New Roman"/>
                <w:bCs/>
                <w:color w:val="000000"/>
              </w:rPr>
              <w:t xml:space="preserve">Severe </w:t>
            </w:r>
            <w:r w:rsidR="00C30D50" w:rsidRPr="007C7FFD">
              <w:rPr>
                <w:rFonts w:ascii="Times New Roman" w:eastAsia="Arial" w:hAnsi="Times New Roman" w:cs="Times New Roman"/>
                <w:bCs/>
                <w:color w:val="000000"/>
              </w:rPr>
              <w:t>MAC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5F39A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40.7 (37.9 to 43.5)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517B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43.0 (40.3 to 45.8)</w:t>
            </w:r>
          </w:p>
        </w:tc>
        <w:tc>
          <w:tcPr>
            <w:tcW w:w="2098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C34F" w14:textId="77777777" w:rsidR="003823D3" w:rsidRPr="007C7FFD" w:rsidRDefault="003823D3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2.3 (-1.8 to 6.5)</w:t>
            </w:r>
          </w:p>
        </w:tc>
        <w:tc>
          <w:tcPr>
            <w:tcW w:w="1221" w:type="dxa"/>
            <w:tcBorders>
              <w:bottom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28FA1" w14:textId="5A804074" w:rsidR="003823D3" w:rsidRPr="007C7FFD" w:rsidRDefault="006B5EEB" w:rsidP="00E1750D">
            <w:pPr>
              <w:spacing w:before="100" w:after="100"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7C7FFD">
              <w:rPr>
                <w:rFonts w:ascii="Times New Roman" w:hAnsi="Times New Roman" w:cs="Times New Roman"/>
              </w:rPr>
              <w:t>0.63</w:t>
            </w:r>
          </w:p>
        </w:tc>
      </w:tr>
    </w:tbl>
    <w:p w14:paraId="1D0C866B" w14:textId="5906A80F" w:rsidR="003823D3" w:rsidRPr="007C7FFD" w:rsidRDefault="003823D3" w:rsidP="00E1750D">
      <w:pPr>
        <w:spacing w:before="100" w:after="100" w:line="480" w:lineRule="auto"/>
        <w:ind w:left="100" w:right="100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  <w:vertAlign w:val="superscript"/>
        </w:rPr>
        <w:t>*</w:t>
      </w:r>
      <w:r w:rsidR="00C978F2" w:rsidRPr="007C7FFD">
        <w:rPr>
          <w:rFonts w:ascii="Times New Roman" w:eastAsia="Arial" w:hAnsi="Times New Roman" w:cs="Times New Roman"/>
          <w:color w:val="000000"/>
        </w:rPr>
        <w:t xml:space="preserve"> Estimated marginal means derived </w:t>
      </w:r>
      <w:r w:rsidRPr="007C7FFD">
        <w:rPr>
          <w:rFonts w:ascii="Times New Roman" w:eastAsia="Arial" w:hAnsi="Times New Roman" w:cs="Times New Roman"/>
          <w:color w:val="000000"/>
        </w:rPr>
        <w:t>from linear mixed models, adjusting for age and sex</w:t>
      </w:r>
    </w:p>
    <w:p w14:paraId="048D8733" w14:textId="7B26E0BE" w:rsidR="003823D3" w:rsidRPr="007C7FFD" w:rsidRDefault="003823D3" w:rsidP="00E1750D">
      <w:pPr>
        <w:spacing w:before="100" w:after="100" w:line="480" w:lineRule="auto"/>
        <w:ind w:left="100" w:right="100"/>
        <w:rPr>
          <w:rFonts w:ascii="Times New Roman" w:eastAsia="Arial" w:hAnsi="Times New Roman" w:cs="Times New Roman"/>
          <w:color w:val="000000"/>
        </w:rPr>
      </w:pPr>
      <w:r w:rsidRPr="001F1D1E">
        <w:rPr>
          <w:rFonts w:ascii="Times New Roman" w:eastAsia="Arial" w:hAnsi="Times New Roman" w:cs="Times New Roman"/>
          <w:color w:val="000000"/>
          <w:vertAlign w:val="superscript"/>
        </w:rPr>
        <w:t>†</w:t>
      </w:r>
      <w:r w:rsidRPr="007C7FFD">
        <w:rPr>
          <w:rFonts w:ascii="Times New Roman" w:eastAsia="Arial" w:hAnsi="Times New Roman" w:cs="Times New Roman"/>
          <w:color w:val="000000"/>
        </w:rPr>
        <w:t xml:space="preserve"> P-values estimated using </w:t>
      </w:r>
      <w:r w:rsidRPr="007C7FFD">
        <w:rPr>
          <w:rFonts w:ascii="Times New Roman" w:eastAsia="Arial" w:hAnsi="Times New Roman" w:cs="Times New Roman"/>
          <w:i/>
          <w:iCs/>
          <w:color w:val="000000"/>
        </w:rPr>
        <w:t>t</w:t>
      </w:r>
      <w:r w:rsidRPr="007C7FFD">
        <w:rPr>
          <w:rFonts w:ascii="Times New Roman" w:eastAsia="Arial" w:hAnsi="Times New Roman" w:cs="Times New Roman"/>
          <w:color w:val="000000"/>
        </w:rPr>
        <w:t xml:space="preserve">-tests for pairwise comparisons, adjusted for multiple comparisons using the </w:t>
      </w:r>
      <w:r w:rsidR="006B5EEB" w:rsidRPr="007C7FFD">
        <w:rPr>
          <w:rFonts w:ascii="Times New Roman" w:eastAsia="Arial" w:hAnsi="Times New Roman" w:cs="Times New Roman"/>
          <w:color w:val="000000"/>
        </w:rPr>
        <w:t>Tukey</w:t>
      </w:r>
      <w:r w:rsidRPr="007C7FFD">
        <w:rPr>
          <w:rFonts w:ascii="Times New Roman" w:eastAsia="Arial" w:hAnsi="Times New Roman" w:cs="Times New Roman"/>
          <w:color w:val="000000"/>
        </w:rPr>
        <w:t xml:space="preserve"> method.</w:t>
      </w:r>
    </w:p>
    <w:p w14:paraId="03034DC0" w14:textId="3A989FDB" w:rsidR="0033176D" w:rsidRPr="007C7FFD" w:rsidRDefault="00C30D50" w:rsidP="005F54C6">
      <w:pPr>
        <w:spacing w:before="100" w:after="100" w:line="480" w:lineRule="auto"/>
        <w:ind w:left="100" w:right="100"/>
        <w:rPr>
          <w:rFonts w:ascii="Times New Roman" w:eastAsia="Arial" w:hAnsi="Times New Roman" w:cs="Times New Roman"/>
          <w:color w:val="000000"/>
        </w:rPr>
      </w:pPr>
      <w:r w:rsidRPr="007C7FFD">
        <w:rPr>
          <w:rFonts w:ascii="Times New Roman" w:eastAsia="Arial" w:hAnsi="Times New Roman" w:cs="Times New Roman"/>
          <w:color w:val="000000"/>
        </w:rPr>
        <w:t xml:space="preserve">MAC = mitral annular calcification; </w:t>
      </w:r>
      <w:proofErr w:type="spellStart"/>
      <w:r w:rsidR="003823D3" w:rsidRPr="007C7FFD">
        <w:rPr>
          <w:rFonts w:ascii="Times New Roman" w:eastAsia="Arial" w:hAnsi="Times New Roman" w:cs="Times New Roman"/>
          <w:color w:val="000000"/>
        </w:rPr>
        <w:t>SVi</w:t>
      </w:r>
      <w:proofErr w:type="spellEnd"/>
      <w:r w:rsidR="003823D3" w:rsidRPr="007C7FFD">
        <w:rPr>
          <w:rFonts w:ascii="Times New Roman" w:eastAsia="Arial" w:hAnsi="Times New Roman" w:cs="Times New Roman"/>
          <w:color w:val="000000"/>
        </w:rPr>
        <w:t xml:space="preserve"> = stroke volume index, ml/m</w:t>
      </w:r>
      <w:r w:rsidR="003823D3" w:rsidRPr="007C7FFD">
        <w:rPr>
          <w:rFonts w:ascii="Times New Roman" w:eastAsia="Arial" w:hAnsi="Times New Roman" w:cs="Times New Roman"/>
          <w:color w:val="000000"/>
          <w:vertAlign w:val="superscript"/>
        </w:rPr>
        <w:t>2</w:t>
      </w:r>
      <w:r w:rsidRPr="007C7FFD">
        <w:rPr>
          <w:rFonts w:ascii="Times New Roman" w:eastAsia="Arial" w:hAnsi="Times New Roman" w:cs="Times New Roman"/>
          <w:color w:val="000000"/>
        </w:rPr>
        <w:t>.</w:t>
      </w:r>
      <w:bookmarkEnd w:id="1"/>
    </w:p>
    <w:p w14:paraId="5D083FDF" w14:textId="56ECDEB2" w:rsidR="0072315F" w:rsidRDefault="0072315F">
      <w:pPr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br w:type="page"/>
      </w:r>
    </w:p>
    <w:p w14:paraId="5EA4BE07" w14:textId="7D83CF89" w:rsidR="0072315F" w:rsidRDefault="0072315F" w:rsidP="0072315F">
      <w:pPr>
        <w:pStyle w:val="PlainText"/>
        <w:spacing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  <w:r w:rsidRPr="004C3FDA">
        <w:rPr>
          <w:rFonts w:ascii="Times New Roman" w:hAnsi="Times New Roman" w:cs="Times New Roman"/>
          <w:b/>
          <w:bCs/>
          <w:szCs w:val="22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bCs/>
          <w:szCs w:val="22"/>
          <w:lang w:val="en-US"/>
        </w:rPr>
        <w:t xml:space="preserve"> S3</w:t>
      </w:r>
      <w:r w:rsidRPr="004C3FDA">
        <w:rPr>
          <w:rFonts w:ascii="Times New Roman" w:hAnsi="Times New Roman" w:cs="Times New Roman"/>
          <w:b/>
          <w:bCs/>
          <w:szCs w:val="22"/>
          <w:lang w:val="en-US"/>
        </w:rPr>
        <w:t xml:space="preserve">: Comparison of </w:t>
      </w:r>
      <w:r w:rsidR="00F13F00">
        <w:rPr>
          <w:rFonts w:ascii="Times New Roman" w:hAnsi="Times New Roman" w:cs="Times New Roman"/>
          <w:b/>
          <w:bCs/>
          <w:szCs w:val="22"/>
          <w:lang w:val="en-US"/>
        </w:rPr>
        <w:t>heart rate</w:t>
      </w:r>
      <w:r w:rsidRPr="004C3FDA">
        <w:rPr>
          <w:rFonts w:ascii="Times New Roman" w:hAnsi="Times New Roman" w:cs="Times New Roman"/>
          <w:b/>
          <w:bCs/>
          <w:szCs w:val="22"/>
          <w:lang w:val="en-US"/>
        </w:rPr>
        <w:t xml:space="preserve"> at follow-up and </w:t>
      </w:r>
      <w:r w:rsidR="00F13F00">
        <w:rPr>
          <w:rFonts w:ascii="Times New Roman" w:hAnsi="Times New Roman" w:cs="Times New Roman"/>
          <w:b/>
          <w:bCs/>
          <w:szCs w:val="22"/>
          <w:lang w:val="en-US"/>
        </w:rPr>
        <w:t>change in indexed stroke volume</w:t>
      </w:r>
      <w:r w:rsidRPr="004C3FDA">
        <w:rPr>
          <w:rFonts w:ascii="Times New Roman" w:hAnsi="Times New Roman" w:cs="Times New Roman"/>
          <w:b/>
          <w:bCs/>
          <w:szCs w:val="22"/>
          <w:lang w:val="en-US"/>
        </w:rPr>
        <w:t xml:space="preserve"> between groups according to MAC severity</w:t>
      </w:r>
      <w:r>
        <w:rPr>
          <w:rFonts w:ascii="Times New Roman" w:hAnsi="Times New Roman" w:cs="Times New Roman"/>
          <w:b/>
          <w:bCs/>
          <w:szCs w:val="22"/>
          <w:lang w:val="en-US"/>
        </w:rPr>
        <w:t>.</w:t>
      </w:r>
    </w:p>
    <w:p w14:paraId="7495637D" w14:textId="77777777" w:rsidR="0072315F" w:rsidRPr="0072315F" w:rsidRDefault="0072315F" w:rsidP="0072315F">
      <w:pPr>
        <w:pStyle w:val="PlainText"/>
        <w:spacing w:line="360" w:lineRule="auto"/>
        <w:rPr>
          <w:rFonts w:ascii="Times New Roman" w:hAnsi="Times New Roman" w:cs="Times New Roman"/>
          <w:b/>
          <w:bCs/>
          <w:szCs w:val="22"/>
          <w:lang w:val="en-US"/>
        </w:rPr>
      </w:pPr>
    </w:p>
    <w:tbl>
      <w:tblPr>
        <w:tblStyle w:val="TableGrid"/>
        <w:tblpPr w:leftFromText="141" w:rightFromText="141" w:vertAnchor="text" w:horzAnchor="margin" w:tblpY="-76"/>
        <w:tblW w:w="0" w:type="auto"/>
        <w:tblLook w:val="04A0" w:firstRow="1" w:lastRow="0" w:firstColumn="1" w:lastColumn="0" w:noHBand="0" w:noVBand="1"/>
      </w:tblPr>
      <w:tblGrid>
        <w:gridCol w:w="1181"/>
        <w:gridCol w:w="1280"/>
        <w:gridCol w:w="1227"/>
        <w:gridCol w:w="1226"/>
        <w:gridCol w:w="1324"/>
        <w:gridCol w:w="1241"/>
        <w:gridCol w:w="863"/>
      </w:tblGrid>
      <w:tr w:rsidR="0072315F" w:rsidRPr="004C3FDA" w14:paraId="7AF14F4F" w14:textId="77777777" w:rsidTr="002800B6">
        <w:tc>
          <w:tcPr>
            <w:tcW w:w="1287" w:type="dxa"/>
            <w:vAlign w:val="center"/>
          </w:tcPr>
          <w:p w14:paraId="4433664D" w14:textId="77777777" w:rsidR="0072315F" w:rsidRPr="004C3FDA" w:rsidRDefault="0072315F" w:rsidP="002800B6">
            <w:pPr>
              <w:pStyle w:val="PlainText"/>
              <w:spacing w:line="36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Variable</w:t>
            </w:r>
            <w:proofErr w:type="spellEnd"/>
          </w:p>
        </w:tc>
        <w:tc>
          <w:tcPr>
            <w:tcW w:w="1357" w:type="dxa"/>
            <w:vAlign w:val="center"/>
          </w:tcPr>
          <w:p w14:paraId="02E87BB5" w14:textId="77777777" w:rsidR="0072315F" w:rsidRPr="004C3FDA" w:rsidRDefault="0072315F" w:rsidP="002800B6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</w:rPr>
              <w:t>Overall,</w:t>
            </w:r>
          </w:p>
          <w:p w14:paraId="2BDE792A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N = 708</w:t>
            </w:r>
          </w:p>
        </w:tc>
        <w:tc>
          <w:tcPr>
            <w:tcW w:w="1358" w:type="dxa"/>
            <w:vAlign w:val="center"/>
          </w:tcPr>
          <w:p w14:paraId="10DB12C2" w14:textId="77777777" w:rsidR="0072315F" w:rsidRPr="004C3FDA" w:rsidRDefault="0072315F" w:rsidP="002800B6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</w:rPr>
              <w:t>No MAC,</w:t>
            </w:r>
          </w:p>
          <w:p w14:paraId="3F6B666E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N = 299</w:t>
            </w:r>
          </w:p>
        </w:tc>
        <w:tc>
          <w:tcPr>
            <w:tcW w:w="1357" w:type="dxa"/>
            <w:vAlign w:val="center"/>
          </w:tcPr>
          <w:p w14:paraId="16456E84" w14:textId="77777777" w:rsidR="0072315F" w:rsidRPr="004C3FDA" w:rsidRDefault="0072315F" w:rsidP="002800B6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</w:rPr>
              <w:t>Mild MAC,</w:t>
            </w:r>
          </w:p>
          <w:p w14:paraId="00AD8EA8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N = 229</w:t>
            </w:r>
          </w:p>
        </w:tc>
        <w:tc>
          <w:tcPr>
            <w:tcW w:w="1358" w:type="dxa"/>
            <w:vAlign w:val="center"/>
          </w:tcPr>
          <w:p w14:paraId="1D466833" w14:textId="77777777" w:rsidR="0072315F" w:rsidRPr="004C3FDA" w:rsidRDefault="0072315F" w:rsidP="002800B6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</w:rPr>
              <w:t>Moderate MAC,</w:t>
            </w:r>
          </w:p>
          <w:p w14:paraId="3118239A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N = 102</w:t>
            </w:r>
          </w:p>
        </w:tc>
        <w:tc>
          <w:tcPr>
            <w:tcW w:w="1358" w:type="dxa"/>
            <w:vAlign w:val="center"/>
          </w:tcPr>
          <w:p w14:paraId="061A9D55" w14:textId="77777777" w:rsidR="0072315F" w:rsidRPr="004C3FDA" w:rsidRDefault="0072315F" w:rsidP="002800B6">
            <w:pPr>
              <w:spacing w:before="40" w:after="40" w:line="48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</w:rPr>
              <w:t>Severe MAC,</w:t>
            </w:r>
          </w:p>
          <w:p w14:paraId="4612818F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N = 78</w:t>
            </w:r>
          </w:p>
        </w:tc>
        <w:tc>
          <w:tcPr>
            <w:tcW w:w="941" w:type="dxa"/>
            <w:vAlign w:val="center"/>
          </w:tcPr>
          <w:p w14:paraId="4F012B92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eastAsia="Arial" w:hAnsi="Times New Roman" w:cs="Times New Roman"/>
                <w:i/>
                <w:iCs/>
                <w:color w:val="000000"/>
                <w:szCs w:val="22"/>
              </w:rPr>
              <w:t>P</w:t>
            </w:r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-</w:t>
            </w:r>
            <w:proofErr w:type="spellStart"/>
            <w:r w:rsidRPr="004C3FDA">
              <w:rPr>
                <w:rFonts w:ascii="Times New Roman" w:eastAsia="Arial" w:hAnsi="Times New Roman" w:cs="Times New Roman"/>
                <w:color w:val="000000"/>
                <w:szCs w:val="22"/>
              </w:rPr>
              <w:t>value</w:t>
            </w:r>
            <w:proofErr w:type="spellEnd"/>
          </w:p>
        </w:tc>
      </w:tr>
      <w:tr w:rsidR="0072315F" w:rsidRPr="004C3FDA" w14:paraId="71CD5196" w14:textId="77777777" w:rsidTr="002800B6">
        <w:tc>
          <w:tcPr>
            <w:tcW w:w="1287" w:type="dxa"/>
            <w:vAlign w:val="center"/>
          </w:tcPr>
          <w:p w14:paraId="167C90A6" w14:textId="77777777" w:rsidR="0072315F" w:rsidRPr="004C3FDA" w:rsidRDefault="0072315F" w:rsidP="002800B6">
            <w:pPr>
              <w:pStyle w:val="PlainText"/>
              <w:spacing w:line="36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 xml:space="preserve">HR post TAVI 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(bpm)</w:t>
            </w:r>
          </w:p>
        </w:tc>
        <w:tc>
          <w:tcPr>
            <w:tcW w:w="1357" w:type="dxa"/>
            <w:vAlign w:val="center"/>
          </w:tcPr>
          <w:p w14:paraId="43C5E907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69.1 ± 11.0</w:t>
            </w:r>
          </w:p>
        </w:tc>
        <w:tc>
          <w:tcPr>
            <w:tcW w:w="1358" w:type="dxa"/>
            <w:vAlign w:val="center"/>
          </w:tcPr>
          <w:p w14:paraId="1A897847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68.1 ± 10.8</w:t>
            </w:r>
          </w:p>
        </w:tc>
        <w:tc>
          <w:tcPr>
            <w:tcW w:w="1357" w:type="dxa"/>
            <w:vAlign w:val="center"/>
          </w:tcPr>
          <w:p w14:paraId="26D80141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69.0 ± 11.3</w:t>
            </w:r>
          </w:p>
        </w:tc>
        <w:tc>
          <w:tcPr>
            <w:tcW w:w="1358" w:type="dxa"/>
            <w:vAlign w:val="center"/>
          </w:tcPr>
          <w:p w14:paraId="47B4DCB3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71.2 ± 11.1</w:t>
            </w:r>
          </w:p>
        </w:tc>
        <w:tc>
          <w:tcPr>
            <w:tcW w:w="1358" w:type="dxa"/>
            <w:vAlign w:val="center"/>
          </w:tcPr>
          <w:p w14:paraId="0083A0D0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69.9 ± 10.2</w:t>
            </w:r>
          </w:p>
        </w:tc>
        <w:tc>
          <w:tcPr>
            <w:tcW w:w="941" w:type="dxa"/>
            <w:vAlign w:val="center"/>
          </w:tcPr>
          <w:p w14:paraId="54BD009C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0.095</w:t>
            </w:r>
          </w:p>
        </w:tc>
      </w:tr>
      <w:tr w:rsidR="0072315F" w:rsidRPr="004C3FDA" w14:paraId="4DA3EED6" w14:textId="77777777" w:rsidTr="002800B6">
        <w:tc>
          <w:tcPr>
            <w:tcW w:w="1287" w:type="dxa"/>
            <w:vAlign w:val="center"/>
          </w:tcPr>
          <w:p w14:paraId="6CBFE8E4" w14:textId="77777777" w:rsidR="0072315F" w:rsidRPr="004C3FDA" w:rsidRDefault="0072315F" w:rsidP="002800B6">
            <w:pPr>
              <w:pStyle w:val="PlainText"/>
              <w:spacing w:line="360" w:lineRule="auto"/>
              <w:rPr>
                <w:rFonts w:ascii="Times New Roman" w:hAnsi="Times New Roman" w:cs="Times New Roman"/>
                <w:szCs w:val="22"/>
                <w:lang w:val="en-US"/>
              </w:rPr>
            </w:pPr>
            <w:proofErr w:type="spellStart"/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ΔSVi</w:t>
            </w:r>
            <w:proofErr w:type="spellEnd"/>
            <w:r>
              <w:rPr>
                <w:rFonts w:ascii="Times New Roman" w:hAnsi="Times New Roman" w:cs="Times New Roman"/>
                <w:szCs w:val="22"/>
                <w:lang w:val="en-US"/>
              </w:rPr>
              <w:t xml:space="preserve"> (ml/m</w:t>
            </w:r>
            <w:r w:rsidRPr="00E719C1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szCs w:val="22"/>
                <w:lang w:val="en-US"/>
              </w:rPr>
              <w:t>)</w:t>
            </w:r>
          </w:p>
        </w:tc>
        <w:tc>
          <w:tcPr>
            <w:tcW w:w="1357" w:type="dxa"/>
            <w:vAlign w:val="center"/>
          </w:tcPr>
          <w:p w14:paraId="19566758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1.64 ± 12.1</w:t>
            </w:r>
          </w:p>
        </w:tc>
        <w:tc>
          <w:tcPr>
            <w:tcW w:w="1358" w:type="dxa"/>
            <w:vAlign w:val="center"/>
          </w:tcPr>
          <w:p w14:paraId="22C75FD4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2.95 ± 12.7</w:t>
            </w:r>
          </w:p>
        </w:tc>
        <w:tc>
          <w:tcPr>
            <w:tcW w:w="1357" w:type="dxa"/>
            <w:vAlign w:val="center"/>
          </w:tcPr>
          <w:p w14:paraId="55B41F15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0.15 ± 11.4</w:t>
            </w:r>
          </w:p>
        </w:tc>
        <w:tc>
          <w:tcPr>
            <w:tcW w:w="1358" w:type="dxa"/>
            <w:vAlign w:val="center"/>
          </w:tcPr>
          <w:p w14:paraId="7A194503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1.34 ± 11.4</w:t>
            </w:r>
          </w:p>
        </w:tc>
        <w:tc>
          <w:tcPr>
            <w:tcW w:w="1358" w:type="dxa"/>
            <w:vAlign w:val="center"/>
          </w:tcPr>
          <w:p w14:paraId="367982DF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1.43 ± 12.7</w:t>
            </w:r>
          </w:p>
        </w:tc>
        <w:tc>
          <w:tcPr>
            <w:tcW w:w="941" w:type="dxa"/>
            <w:vAlign w:val="center"/>
          </w:tcPr>
          <w:p w14:paraId="6E9E655F" w14:textId="77777777" w:rsidR="0072315F" w:rsidRPr="004C3FDA" w:rsidRDefault="0072315F" w:rsidP="002800B6">
            <w:pPr>
              <w:pStyle w:val="PlainText"/>
              <w:spacing w:line="36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4C3FDA">
              <w:rPr>
                <w:rFonts w:ascii="Times New Roman" w:hAnsi="Times New Roman" w:cs="Times New Roman"/>
                <w:szCs w:val="22"/>
                <w:lang w:val="en-US"/>
              </w:rPr>
              <w:t>0.084</w:t>
            </w:r>
          </w:p>
        </w:tc>
      </w:tr>
    </w:tbl>
    <w:p w14:paraId="58283FE9" w14:textId="77777777" w:rsidR="000D7DC6" w:rsidRDefault="000D7DC6" w:rsidP="00E1750D">
      <w:pPr>
        <w:spacing w:line="480" w:lineRule="auto"/>
        <w:rPr>
          <w:rFonts w:ascii="Times New Roman" w:eastAsia="Arial" w:hAnsi="Times New Roman" w:cs="Times New Roman"/>
          <w:color w:val="000000"/>
        </w:rPr>
      </w:pPr>
    </w:p>
    <w:p w14:paraId="591D21D2" w14:textId="5216F99E" w:rsidR="0072315F" w:rsidRPr="007C7FFD" w:rsidRDefault="0072315F" w:rsidP="00E1750D">
      <w:pPr>
        <w:spacing w:line="480" w:lineRule="auto"/>
        <w:rPr>
          <w:rFonts w:ascii="Times New Roman" w:eastAsia="Arial" w:hAnsi="Times New Roman" w:cs="Times New Roman"/>
          <w:color w:val="000000"/>
        </w:rPr>
      </w:pPr>
      <w:r>
        <w:rPr>
          <w:rFonts w:ascii="Times New Roman" w:eastAsia="Arial" w:hAnsi="Times New Roman" w:cs="Times New Roman"/>
          <w:color w:val="000000"/>
        </w:rPr>
        <w:t xml:space="preserve">HR = heart rate; MAC = mitral annulus calcification; </w:t>
      </w:r>
      <w:proofErr w:type="spellStart"/>
      <w:r>
        <w:rPr>
          <w:rFonts w:ascii="Times New Roman" w:eastAsia="Arial" w:hAnsi="Times New Roman" w:cs="Times New Roman"/>
          <w:color w:val="000000"/>
        </w:rPr>
        <w:t>SVi</w:t>
      </w:r>
      <w:proofErr w:type="spellEnd"/>
      <w:r>
        <w:rPr>
          <w:rFonts w:ascii="Times New Roman" w:eastAsia="Arial" w:hAnsi="Times New Roman" w:cs="Times New Roman"/>
          <w:color w:val="000000"/>
        </w:rPr>
        <w:t xml:space="preserve"> = indexed stroke volume; TAVI = transcatheter aortic valve implantation</w:t>
      </w:r>
    </w:p>
    <w:sectPr w:rsidR="0072315F" w:rsidRPr="007C7FFD" w:rsidSect="00721B0A">
      <w:footerReference w:type="default" r:id="rId8"/>
      <w:pgSz w:w="11952" w:h="16848"/>
      <w:pgMar w:top="1440" w:right="1440" w:bottom="1440" w:left="1440" w:header="720" w:footer="720" w:gutter="72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AFABF0" w14:textId="77777777" w:rsidR="00F652F6" w:rsidRDefault="00F652F6" w:rsidP="00B16F8B">
      <w:r>
        <w:separator/>
      </w:r>
    </w:p>
  </w:endnote>
  <w:endnote w:type="continuationSeparator" w:id="0">
    <w:p w14:paraId="5B90ADF0" w14:textId="77777777" w:rsidR="00F652F6" w:rsidRDefault="00F652F6" w:rsidP="00B16F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6005424"/>
      <w:docPartObj>
        <w:docPartGallery w:val="Page Numbers (Bottom of Page)"/>
        <w:docPartUnique/>
      </w:docPartObj>
    </w:sdtPr>
    <w:sdtContent>
      <w:p w14:paraId="6FBBE861" w14:textId="14F58871" w:rsidR="005F54C6" w:rsidRDefault="005F54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5D44AABA" w14:textId="77777777" w:rsidR="005F54C6" w:rsidRDefault="005F54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B9AEF4" w14:textId="77777777" w:rsidR="00F652F6" w:rsidRDefault="00F652F6" w:rsidP="00B16F8B">
      <w:r>
        <w:separator/>
      </w:r>
    </w:p>
  </w:footnote>
  <w:footnote w:type="continuationSeparator" w:id="0">
    <w:p w14:paraId="5260B7B2" w14:textId="77777777" w:rsidR="00F652F6" w:rsidRDefault="00F652F6" w:rsidP="00B16F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15B088B"/>
    <w:multiLevelType w:val="hybridMultilevel"/>
    <w:tmpl w:val="5AA61B78"/>
    <w:lvl w:ilvl="0" w:tplc="E002449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0554F5"/>
    <w:multiLevelType w:val="hybridMultilevel"/>
    <w:tmpl w:val="F558EA6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5D1A20"/>
    <w:multiLevelType w:val="hybridMultilevel"/>
    <w:tmpl w:val="9B2A0734"/>
    <w:lvl w:ilvl="0" w:tplc="E8FA544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60590880"/>
    <w:multiLevelType w:val="hybridMultilevel"/>
    <w:tmpl w:val="873EEBF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C82135"/>
    <w:multiLevelType w:val="hybridMultilevel"/>
    <w:tmpl w:val="2F52C7D4"/>
    <w:lvl w:ilvl="0" w:tplc="0413000F">
      <w:start w:val="1"/>
      <w:numFmt w:val="decimal"/>
      <w:lvlText w:val="%1."/>
      <w:lvlJc w:val="left"/>
      <w:pPr>
        <w:ind w:left="1069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935354">
    <w:abstractNumId w:val="4"/>
  </w:num>
  <w:num w:numId="2" w16cid:durableId="1926573272">
    <w:abstractNumId w:val="5"/>
  </w:num>
  <w:num w:numId="3" w16cid:durableId="1844512689">
    <w:abstractNumId w:val="0"/>
  </w:num>
  <w:num w:numId="4" w16cid:durableId="929315731">
    <w:abstractNumId w:val="7"/>
  </w:num>
  <w:num w:numId="5" w16cid:durableId="2038315908">
    <w:abstractNumId w:val="3"/>
  </w:num>
  <w:num w:numId="6" w16cid:durableId="886070629">
    <w:abstractNumId w:val="1"/>
  </w:num>
  <w:num w:numId="7" w16cid:durableId="589393114">
    <w:abstractNumId w:val="6"/>
  </w:num>
  <w:num w:numId="8" w16cid:durableId="6745279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fxdfwz5azfs8exxwmx29r2s95v09tvw9de&quot;&gt;MAC TAVI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/record-ids&gt;&lt;/item&gt;&lt;/Libraries&gt;"/>
  </w:docVars>
  <w:rsids>
    <w:rsidRoot w:val="00B4379D"/>
    <w:rsid w:val="000039D9"/>
    <w:rsid w:val="00007D63"/>
    <w:rsid w:val="00016B0B"/>
    <w:rsid w:val="000211FD"/>
    <w:rsid w:val="00026B07"/>
    <w:rsid w:val="00036527"/>
    <w:rsid w:val="00041349"/>
    <w:rsid w:val="00050B22"/>
    <w:rsid w:val="00060324"/>
    <w:rsid w:val="00060B9D"/>
    <w:rsid w:val="00060BC8"/>
    <w:rsid w:val="000632FF"/>
    <w:rsid w:val="0007185D"/>
    <w:rsid w:val="00073835"/>
    <w:rsid w:val="00077832"/>
    <w:rsid w:val="00077E64"/>
    <w:rsid w:val="00080F01"/>
    <w:rsid w:val="00081E4F"/>
    <w:rsid w:val="00083C8D"/>
    <w:rsid w:val="00093064"/>
    <w:rsid w:val="000A3C35"/>
    <w:rsid w:val="000A4FC0"/>
    <w:rsid w:val="000A5361"/>
    <w:rsid w:val="000B1BFC"/>
    <w:rsid w:val="000B1EBF"/>
    <w:rsid w:val="000B2906"/>
    <w:rsid w:val="000D3920"/>
    <w:rsid w:val="000D43A1"/>
    <w:rsid w:val="000D48E0"/>
    <w:rsid w:val="000D76C9"/>
    <w:rsid w:val="000D7DC6"/>
    <w:rsid w:val="000E2443"/>
    <w:rsid w:val="000E40AD"/>
    <w:rsid w:val="000E4AC1"/>
    <w:rsid w:val="000F5C77"/>
    <w:rsid w:val="00101CAC"/>
    <w:rsid w:val="00110790"/>
    <w:rsid w:val="00130F7D"/>
    <w:rsid w:val="00131F74"/>
    <w:rsid w:val="00134E98"/>
    <w:rsid w:val="00136368"/>
    <w:rsid w:val="00136CE8"/>
    <w:rsid w:val="001379FE"/>
    <w:rsid w:val="0014376B"/>
    <w:rsid w:val="001442CA"/>
    <w:rsid w:val="001449B1"/>
    <w:rsid w:val="00146C30"/>
    <w:rsid w:val="00147D94"/>
    <w:rsid w:val="00151E2B"/>
    <w:rsid w:val="00155A3D"/>
    <w:rsid w:val="0016352B"/>
    <w:rsid w:val="00165446"/>
    <w:rsid w:val="001741D4"/>
    <w:rsid w:val="00180018"/>
    <w:rsid w:val="00180C78"/>
    <w:rsid w:val="001869CA"/>
    <w:rsid w:val="001A1BEB"/>
    <w:rsid w:val="001A5BD2"/>
    <w:rsid w:val="001A7119"/>
    <w:rsid w:val="001A723C"/>
    <w:rsid w:val="001B3838"/>
    <w:rsid w:val="001B410C"/>
    <w:rsid w:val="001B5864"/>
    <w:rsid w:val="001B6A0C"/>
    <w:rsid w:val="001C0A13"/>
    <w:rsid w:val="001C24C7"/>
    <w:rsid w:val="001C5CE6"/>
    <w:rsid w:val="001D0FD2"/>
    <w:rsid w:val="001D75AB"/>
    <w:rsid w:val="001D7724"/>
    <w:rsid w:val="001E3511"/>
    <w:rsid w:val="001E3A1A"/>
    <w:rsid w:val="001E4775"/>
    <w:rsid w:val="001E56F3"/>
    <w:rsid w:val="001E766E"/>
    <w:rsid w:val="001E7A05"/>
    <w:rsid w:val="001F1D1E"/>
    <w:rsid w:val="001F5ADD"/>
    <w:rsid w:val="00205681"/>
    <w:rsid w:val="0021019B"/>
    <w:rsid w:val="002101F7"/>
    <w:rsid w:val="00211F1E"/>
    <w:rsid w:val="00214C8F"/>
    <w:rsid w:val="00220D93"/>
    <w:rsid w:val="002224FB"/>
    <w:rsid w:val="00226980"/>
    <w:rsid w:val="00226CC6"/>
    <w:rsid w:val="002321DD"/>
    <w:rsid w:val="00236C30"/>
    <w:rsid w:val="00245F67"/>
    <w:rsid w:val="002556CB"/>
    <w:rsid w:val="0029625A"/>
    <w:rsid w:val="002A3E7D"/>
    <w:rsid w:val="002A7634"/>
    <w:rsid w:val="002C2552"/>
    <w:rsid w:val="002C281E"/>
    <w:rsid w:val="002C411C"/>
    <w:rsid w:val="002D3DDD"/>
    <w:rsid w:val="002D62E1"/>
    <w:rsid w:val="002D68DD"/>
    <w:rsid w:val="002D75FF"/>
    <w:rsid w:val="002E2D83"/>
    <w:rsid w:val="002E32BF"/>
    <w:rsid w:val="002E3F7B"/>
    <w:rsid w:val="002E4053"/>
    <w:rsid w:val="002E496B"/>
    <w:rsid w:val="002E7EF9"/>
    <w:rsid w:val="002F0947"/>
    <w:rsid w:val="002F50DC"/>
    <w:rsid w:val="00302ECB"/>
    <w:rsid w:val="00306905"/>
    <w:rsid w:val="0031301F"/>
    <w:rsid w:val="0031777B"/>
    <w:rsid w:val="0033176D"/>
    <w:rsid w:val="00332501"/>
    <w:rsid w:val="003365E3"/>
    <w:rsid w:val="00337C6E"/>
    <w:rsid w:val="00340517"/>
    <w:rsid w:val="00341E23"/>
    <w:rsid w:val="00344A12"/>
    <w:rsid w:val="003462E1"/>
    <w:rsid w:val="003516F8"/>
    <w:rsid w:val="0035335B"/>
    <w:rsid w:val="00353C4E"/>
    <w:rsid w:val="0035500D"/>
    <w:rsid w:val="00356F5F"/>
    <w:rsid w:val="00360DF4"/>
    <w:rsid w:val="00362E65"/>
    <w:rsid w:val="00371277"/>
    <w:rsid w:val="003725F7"/>
    <w:rsid w:val="00380AC1"/>
    <w:rsid w:val="003823D3"/>
    <w:rsid w:val="0038361F"/>
    <w:rsid w:val="00383DCF"/>
    <w:rsid w:val="00386807"/>
    <w:rsid w:val="003B3C85"/>
    <w:rsid w:val="003B5803"/>
    <w:rsid w:val="003B7090"/>
    <w:rsid w:val="003C48EA"/>
    <w:rsid w:val="003D49CC"/>
    <w:rsid w:val="003E2FA3"/>
    <w:rsid w:val="003E775B"/>
    <w:rsid w:val="003E7B72"/>
    <w:rsid w:val="003F1F50"/>
    <w:rsid w:val="003F2F5B"/>
    <w:rsid w:val="003F6639"/>
    <w:rsid w:val="00406CF1"/>
    <w:rsid w:val="00412596"/>
    <w:rsid w:val="00413646"/>
    <w:rsid w:val="004158F9"/>
    <w:rsid w:val="00416206"/>
    <w:rsid w:val="00417D52"/>
    <w:rsid w:val="00431646"/>
    <w:rsid w:val="00435B9D"/>
    <w:rsid w:val="0044317B"/>
    <w:rsid w:val="0044395D"/>
    <w:rsid w:val="00453E2E"/>
    <w:rsid w:val="0045532C"/>
    <w:rsid w:val="00457CF1"/>
    <w:rsid w:val="00462295"/>
    <w:rsid w:val="0047003C"/>
    <w:rsid w:val="00470726"/>
    <w:rsid w:val="0047210F"/>
    <w:rsid w:val="004734E8"/>
    <w:rsid w:val="004778EA"/>
    <w:rsid w:val="0049356C"/>
    <w:rsid w:val="004947C0"/>
    <w:rsid w:val="00497E75"/>
    <w:rsid w:val="004A14A7"/>
    <w:rsid w:val="004A39F8"/>
    <w:rsid w:val="004A5182"/>
    <w:rsid w:val="004A635B"/>
    <w:rsid w:val="004B1F72"/>
    <w:rsid w:val="004B2E58"/>
    <w:rsid w:val="004B30B6"/>
    <w:rsid w:val="004C024B"/>
    <w:rsid w:val="004C1032"/>
    <w:rsid w:val="004C23A2"/>
    <w:rsid w:val="004D49E1"/>
    <w:rsid w:val="004E48C8"/>
    <w:rsid w:val="00503F6E"/>
    <w:rsid w:val="00504D2A"/>
    <w:rsid w:val="00507779"/>
    <w:rsid w:val="00513832"/>
    <w:rsid w:val="00514836"/>
    <w:rsid w:val="00515F12"/>
    <w:rsid w:val="0052054F"/>
    <w:rsid w:val="0052253C"/>
    <w:rsid w:val="005272BD"/>
    <w:rsid w:val="0054001E"/>
    <w:rsid w:val="00541096"/>
    <w:rsid w:val="00541BFE"/>
    <w:rsid w:val="00551B8C"/>
    <w:rsid w:val="0056120B"/>
    <w:rsid w:val="00571F32"/>
    <w:rsid w:val="005768FA"/>
    <w:rsid w:val="005777FD"/>
    <w:rsid w:val="00580059"/>
    <w:rsid w:val="00595F79"/>
    <w:rsid w:val="00597760"/>
    <w:rsid w:val="005A5E22"/>
    <w:rsid w:val="005A5EF8"/>
    <w:rsid w:val="005B3BAD"/>
    <w:rsid w:val="005B3CFB"/>
    <w:rsid w:val="005C2C85"/>
    <w:rsid w:val="005C47B8"/>
    <w:rsid w:val="005D070C"/>
    <w:rsid w:val="005D36ED"/>
    <w:rsid w:val="005E1B0D"/>
    <w:rsid w:val="005E64B4"/>
    <w:rsid w:val="005E7A1E"/>
    <w:rsid w:val="005F2051"/>
    <w:rsid w:val="005F54C6"/>
    <w:rsid w:val="005F7EC2"/>
    <w:rsid w:val="006052D1"/>
    <w:rsid w:val="0060571A"/>
    <w:rsid w:val="00606958"/>
    <w:rsid w:val="00610A87"/>
    <w:rsid w:val="006110DD"/>
    <w:rsid w:val="006125B7"/>
    <w:rsid w:val="00612B2D"/>
    <w:rsid w:val="00616950"/>
    <w:rsid w:val="006202CC"/>
    <w:rsid w:val="00626988"/>
    <w:rsid w:val="00626DAA"/>
    <w:rsid w:val="00632C66"/>
    <w:rsid w:val="00635E1A"/>
    <w:rsid w:val="006367D0"/>
    <w:rsid w:val="00641CC5"/>
    <w:rsid w:val="006431DE"/>
    <w:rsid w:val="00643F8E"/>
    <w:rsid w:val="0065679C"/>
    <w:rsid w:val="006602D6"/>
    <w:rsid w:val="00667B55"/>
    <w:rsid w:val="006769D0"/>
    <w:rsid w:val="00683891"/>
    <w:rsid w:val="00686FE1"/>
    <w:rsid w:val="00687C55"/>
    <w:rsid w:val="00692AE4"/>
    <w:rsid w:val="0069341C"/>
    <w:rsid w:val="00696377"/>
    <w:rsid w:val="006A089D"/>
    <w:rsid w:val="006A4B3C"/>
    <w:rsid w:val="006A5153"/>
    <w:rsid w:val="006B5EEB"/>
    <w:rsid w:val="006B7FA7"/>
    <w:rsid w:val="006C5265"/>
    <w:rsid w:val="006C7A27"/>
    <w:rsid w:val="006D218E"/>
    <w:rsid w:val="006D2F89"/>
    <w:rsid w:val="006E32C3"/>
    <w:rsid w:val="006F3927"/>
    <w:rsid w:val="006F3AF6"/>
    <w:rsid w:val="006F5831"/>
    <w:rsid w:val="006F5DF5"/>
    <w:rsid w:val="00701A78"/>
    <w:rsid w:val="00703724"/>
    <w:rsid w:val="007066A1"/>
    <w:rsid w:val="00711472"/>
    <w:rsid w:val="00712DD1"/>
    <w:rsid w:val="007208A7"/>
    <w:rsid w:val="00721B0A"/>
    <w:rsid w:val="00721C95"/>
    <w:rsid w:val="0072315F"/>
    <w:rsid w:val="007264A5"/>
    <w:rsid w:val="0072745D"/>
    <w:rsid w:val="00730E42"/>
    <w:rsid w:val="0073248F"/>
    <w:rsid w:val="00735B8F"/>
    <w:rsid w:val="007371E5"/>
    <w:rsid w:val="007403AA"/>
    <w:rsid w:val="00747CCE"/>
    <w:rsid w:val="007559F6"/>
    <w:rsid w:val="0077565E"/>
    <w:rsid w:val="007903A6"/>
    <w:rsid w:val="00797F21"/>
    <w:rsid w:val="007B3E96"/>
    <w:rsid w:val="007C053F"/>
    <w:rsid w:val="007C7FFD"/>
    <w:rsid w:val="007D3276"/>
    <w:rsid w:val="007D3F8F"/>
    <w:rsid w:val="007E7AD6"/>
    <w:rsid w:val="007F296D"/>
    <w:rsid w:val="007F3FC4"/>
    <w:rsid w:val="007F5D1A"/>
    <w:rsid w:val="0080141F"/>
    <w:rsid w:val="00802AA8"/>
    <w:rsid w:val="008076F4"/>
    <w:rsid w:val="00815B1F"/>
    <w:rsid w:val="00825810"/>
    <w:rsid w:val="00827ACD"/>
    <w:rsid w:val="008357DF"/>
    <w:rsid w:val="00842D1B"/>
    <w:rsid w:val="00844004"/>
    <w:rsid w:val="00852B01"/>
    <w:rsid w:val="00853480"/>
    <w:rsid w:val="00854E67"/>
    <w:rsid w:val="00856771"/>
    <w:rsid w:val="00857766"/>
    <w:rsid w:val="0086111C"/>
    <w:rsid w:val="00864432"/>
    <w:rsid w:val="00867F88"/>
    <w:rsid w:val="008778FC"/>
    <w:rsid w:val="008924C9"/>
    <w:rsid w:val="00895876"/>
    <w:rsid w:val="008974A6"/>
    <w:rsid w:val="008A18F6"/>
    <w:rsid w:val="008A650E"/>
    <w:rsid w:val="008B103D"/>
    <w:rsid w:val="008B6AE1"/>
    <w:rsid w:val="008C04A2"/>
    <w:rsid w:val="008C0FED"/>
    <w:rsid w:val="008D0DB0"/>
    <w:rsid w:val="008D4A00"/>
    <w:rsid w:val="008D61CC"/>
    <w:rsid w:val="008D7F20"/>
    <w:rsid w:val="008E1F3B"/>
    <w:rsid w:val="008E7A89"/>
    <w:rsid w:val="008F16B5"/>
    <w:rsid w:val="008F1F48"/>
    <w:rsid w:val="008F674A"/>
    <w:rsid w:val="0090068B"/>
    <w:rsid w:val="00901463"/>
    <w:rsid w:val="00910DC2"/>
    <w:rsid w:val="00913AFA"/>
    <w:rsid w:val="00922A28"/>
    <w:rsid w:val="00924D6F"/>
    <w:rsid w:val="00925930"/>
    <w:rsid w:val="00934531"/>
    <w:rsid w:val="00935A5A"/>
    <w:rsid w:val="00942C68"/>
    <w:rsid w:val="00946CB3"/>
    <w:rsid w:val="00953A68"/>
    <w:rsid w:val="00954B3D"/>
    <w:rsid w:val="00957469"/>
    <w:rsid w:val="00962221"/>
    <w:rsid w:val="00965B2F"/>
    <w:rsid w:val="0096629D"/>
    <w:rsid w:val="00971ADE"/>
    <w:rsid w:val="009722E8"/>
    <w:rsid w:val="00991F50"/>
    <w:rsid w:val="00994A67"/>
    <w:rsid w:val="00995FA8"/>
    <w:rsid w:val="00997531"/>
    <w:rsid w:val="009A51DB"/>
    <w:rsid w:val="009A62E8"/>
    <w:rsid w:val="009A70AD"/>
    <w:rsid w:val="009B6247"/>
    <w:rsid w:val="009C06FC"/>
    <w:rsid w:val="009D6B22"/>
    <w:rsid w:val="009D71EE"/>
    <w:rsid w:val="009F60BE"/>
    <w:rsid w:val="009F7E2A"/>
    <w:rsid w:val="009F7F33"/>
    <w:rsid w:val="00A04C5E"/>
    <w:rsid w:val="00A062E1"/>
    <w:rsid w:val="00A11A34"/>
    <w:rsid w:val="00A1272D"/>
    <w:rsid w:val="00A15DD4"/>
    <w:rsid w:val="00A23EB7"/>
    <w:rsid w:val="00A32354"/>
    <w:rsid w:val="00A35981"/>
    <w:rsid w:val="00A36938"/>
    <w:rsid w:val="00A3729C"/>
    <w:rsid w:val="00A41D25"/>
    <w:rsid w:val="00A422D0"/>
    <w:rsid w:val="00A42541"/>
    <w:rsid w:val="00A43E97"/>
    <w:rsid w:val="00A44019"/>
    <w:rsid w:val="00A61EF1"/>
    <w:rsid w:val="00A61F67"/>
    <w:rsid w:val="00A63404"/>
    <w:rsid w:val="00A66DC8"/>
    <w:rsid w:val="00A746C1"/>
    <w:rsid w:val="00A8159D"/>
    <w:rsid w:val="00A81700"/>
    <w:rsid w:val="00A820AC"/>
    <w:rsid w:val="00AA7DE8"/>
    <w:rsid w:val="00AC22A9"/>
    <w:rsid w:val="00AC39D5"/>
    <w:rsid w:val="00AC5533"/>
    <w:rsid w:val="00AC562C"/>
    <w:rsid w:val="00AD31D4"/>
    <w:rsid w:val="00AD4268"/>
    <w:rsid w:val="00AD5C79"/>
    <w:rsid w:val="00AE0A60"/>
    <w:rsid w:val="00AE18EF"/>
    <w:rsid w:val="00AE1BDD"/>
    <w:rsid w:val="00AE2D06"/>
    <w:rsid w:val="00AF2534"/>
    <w:rsid w:val="00AF69DA"/>
    <w:rsid w:val="00B16F8B"/>
    <w:rsid w:val="00B24CAA"/>
    <w:rsid w:val="00B2691F"/>
    <w:rsid w:val="00B2767C"/>
    <w:rsid w:val="00B32A3B"/>
    <w:rsid w:val="00B34A6E"/>
    <w:rsid w:val="00B3547C"/>
    <w:rsid w:val="00B4177B"/>
    <w:rsid w:val="00B4324E"/>
    <w:rsid w:val="00B4379D"/>
    <w:rsid w:val="00B438CE"/>
    <w:rsid w:val="00B44C1C"/>
    <w:rsid w:val="00B568D7"/>
    <w:rsid w:val="00B6120F"/>
    <w:rsid w:val="00B76DC2"/>
    <w:rsid w:val="00B8197D"/>
    <w:rsid w:val="00B83F1C"/>
    <w:rsid w:val="00B84EBD"/>
    <w:rsid w:val="00B852A9"/>
    <w:rsid w:val="00B96886"/>
    <w:rsid w:val="00BA5C7E"/>
    <w:rsid w:val="00BA5EE2"/>
    <w:rsid w:val="00BC0BE6"/>
    <w:rsid w:val="00BC26F9"/>
    <w:rsid w:val="00BC4053"/>
    <w:rsid w:val="00BC40DE"/>
    <w:rsid w:val="00BC5417"/>
    <w:rsid w:val="00BD372E"/>
    <w:rsid w:val="00BD5043"/>
    <w:rsid w:val="00BD57D0"/>
    <w:rsid w:val="00BD725C"/>
    <w:rsid w:val="00BD72E9"/>
    <w:rsid w:val="00BE1644"/>
    <w:rsid w:val="00BE1718"/>
    <w:rsid w:val="00BE56DC"/>
    <w:rsid w:val="00BF06D9"/>
    <w:rsid w:val="00BF1B23"/>
    <w:rsid w:val="00BF26D6"/>
    <w:rsid w:val="00BF7FB2"/>
    <w:rsid w:val="00C04C87"/>
    <w:rsid w:val="00C04DEF"/>
    <w:rsid w:val="00C0635E"/>
    <w:rsid w:val="00C15549"/>
    <w:rsid w:val="00C162C6"/>
    <w:rsid w:val="00C2629C"/>
    <w:rsid w:val="00C27329"/>
    <w:rsid w:val="00C30D50"/>
    <w:rsid w:val="00C31EEB"/>
    <w:rsid w:val="00C35699"/>
    <w:rsid w:val="00C36B9E"/>
    <w:rsid w:val="00C426DF"/>
    <w:rsid w:val="00C51BA4"/>
    <w:rsid w:val="00C52EAC"/>
    <w:rsid w:val="00C53DEE"/>
    <w:rsid w:val="00C5787A"/>
    <w:rsid w:val="00C65FFA"/>
    <w:rsid w:val="00C70E14"/>
    <w:rsid w:val="00C7678D"/>
    <w:rsid w:val="00C87BF2"/>
    <w:rsid w:val="00C915B6"/>
    <w:rsid w:val="00C94BD8"/>
    <w:rsid w:val="00C96C1A"/>
    <w:rsid w:val="00C978F2"/>
    <w:rsid w:val="00CA2BBB"/>
    <w:rsid w:val="00CA4D58"/>
    <w:rsid w:val="00CA6BE0"/>
    <w:rsid w:val="00CA7F28"/>
    <w:rsid w:val="00CB2C46"/>
    <w:rsid w:val="00CB51D1"/>
    <w:rsid w:val="00CB6662"/>
    <w:rsid w:val="00CC40F0"/>
    <w:rsid w:val="00CC74FD"/>
    <w:rsid w:val="00CD46F9"/>
    <w:rsid w:val="00CE2674"/>
    <w:rsid w:val="00CE3254"/>
    <w:rsid w:val="00CF1190"/>
    <w:rsid w:val="00CF2D22"/>
    <w:rsid w:val="00CF3BBB"/>
    <w:rsid w:val="00D00CAA"/>
    <w:rsid w:val="00D039C1"/>
    <w:rsid w:val="00D1164B"/>
    <w:rsid w:val="00D11794"/>
    <w:rsid w:val="00D21A87"/>
    <w:rsid w:val="00D2318C"/>
    <w:rsid w:val="00D278BE"/>
    <w:rsid w:val="00D31365"/>
    <w:rsid w:val="00D32D6E"/>
    <w:rsid w:val="00D50DFC"/>
    <w:rsid w:val="00D51EA8"/>
    <w:rsid w:val="00D70026"/>
    <w:rsid w:val="00D75F76"/>
    <w:rsid w:val="00D86AFE"/>
    <w:rsid w:val="00DB3914"/>
    <w:rsid w:val="00DB3FFB"/>
    <w:rsid w:val="00DB4620"/>
    <w:rsid w:val="00DB7E62"/>
    <w:rsid w:val="00DC0428"/>
    <w:rsid w:val="00DC5550"/>
    <w:rsid w:val="00DC57AF"/>
    <w:rsid w:val="00DD4561"/>
    <w:rsid w:val="00DD5207"/>
    <w:rsid w:val="00DD5F81"/>
    <w:rsid w:val="00DD6290"/>
    <w:rsid w:val="00DD74F1"/>
    <w:rsid w:val="00DE26AA"/>
    <w:rsid w:val="00DE426A"/>
    <w:rsid w:val="00DF18F2"/>
    <w:rsid w:val="00DF1D2F"/>
    <w:rsid w:val="00DF63AF"/>
    <w:rsid w:val="00DF7FB7"/>
    <w:rsid w:val="00E01B66"/>
    <w:rsid w:val="00E0269C"/>
    <w:rsid w:val="00E0573F"/>
    <w:rsid w:val="00E06C09"/>
    <w:rsid w:val="00E127AC"/>
    <w:rsid w:val="00E133F7"/>
    <w:rsid w:val="00E13D73"/>
    <w:rsid w:val="00E155B7"/>
    <w:rsid w:val="00E1750D"/>
    <w:rsid w:val="00E22701"/>
    <w:rsid w:val="00E22B90"/>
    <w:rsid w:val="00E305FB"/>
    <w:rsid w:val="00E330FE"/>
    <w:rsid w:val="00E46D0D"/>
    <w:rsid w:val="00E5108C"/>
    <w:rsid w:val="00E55D99"/>
    <w:rsid w:val="00E57F95"/>
    <w:rsid w:val="00E639A0"/>
    <w:rsid w:val="00E64A27"/>
    <w:rsid w:val="00E66811"/>
    <w:rsid w:val="00E67D91"/>
    <w:rsid w:val="00E77742"/>
    <w:rsid w:val="00E77CDA"/>
    <w:rsid w:val="00E91697"/>
    <w:rsid w:val="00E92851"/>
    <w:rsid w:val="00EB0791"/>
    <w:rsid w:val="00EB1971"/>
    <w:rsid w:val="00EC04E2"/>
    <w:rsid w:val="00EC1163"/>
    <w:rsid w:val="00EC3B9E"/>
    <w:rsid w:val="00EC5C55"/>
    <w:rsid w:val="00ED33DC"/>
    <w:rsid w:val="00ED566D"/>
    <w:rsid w:val="00EE3E85"/>
    <w:rsid w:val="00EE7B8A"/>
    <w:rsid w:val="00F10AF2"/>
    <w:rsid w:val="00F12158"/>
    <w:rsid w:val="00F1307B"/>
    <w:rsid w:val="00F13F00"/>
    <w:rsid w:val="00F15781"/>
    <w:rsid w:val="00F17F29"/>
    <w:rsid w:val="00F2303A"/>
    <w:rsid w:val="00F234EE"/>
    <w:rsid w:val="00F31550"/>
    <w:rsid w:val="00F32973"/>
    <w:rsid w:val="00F37E5D"/>
    <w:rsid w:val="00F42E61"/>
    <w:rsid w:val="00F43A5F"/>
    <w:rsid w:val="00F504BE"/>
    <w:rsid w:val="00F51F7F"/>
    <w:rsid w:val="00F52190"/>
    <w:rsid w:val="00F62870"/>
    <w:rsid w:val="00F652F6"/>
    <w:rsid w:val="00F66FE7"/>
    <w:rsid w:val="00F73FF6"/>
    <w:rsid w:val="00F76F34"/>
    <w:rsid w:val="00F80997"/>
    <w:rsid w:val="00F96AA0"/>
    <w:rsid w:val="00FA1A8B"/>
    <w:rsid w:val="00FA3774"/>
    <w:rsid w:val="00FB63E7"/>
    <w:rsid w:val="00FC4E99"/>
    <w:rsid w:val="00FC557F"/>
    <w:rsid w:val="00FC5705"/>
    <w:rsid w:val="00FD3EDE"/>
    <w:rsid w:val="00FD5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BEB699"/>
  <w14:defaultImageDpi w14:val="32767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customStyle="1" w:styleId="EndNoteBibliographyTitle">
    <w:name w:val="EndNote Bibliography Title"/>
    <w:basedOn w:val="Normal"/>
    <w:link w:val="EndNoteBibliographyTitleChar"/>
    <w:rsid w:val="006F3927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F3927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6F3927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3927"/>
    <w:rPr>
      <w:rFonts w:ascii="Cambria" w:hAnsi="Cambria"/>
      <w:noProof/>
    </w:rPr>
  </w:style>
  <w:style w:type="paragraph" w:styleId="Header">
    <w:name w:val="header"/>
    <w:basedOn w:val="Normal"/>
    <w:link w:val="HeaderChar"/>
    <w:uiPriority w:val="99"/>
    <w:unhideWhenUsed/>
    <w:rsid w:val="00B16F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F8B"/>
  </w:style>
  <w:style w:type="paragraph" w:styleId="Footer">
    <w:name w:val="footer"/>
    <w:basedOn w:val="Normal"/>
    <w:link w:val="FooterChar"/>
    <w:uiPriority w:val="99"/>
    <w:unhideWhenUsed/>
    <w:rsid w:val="00B16F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F8B"/>
  </w:style>
  <w:style w:type="character" w:styleId="CommentReference">
    <w:name w:val="annotation reference"/>
    <w:basedOn w:val="DefaultParagraphFont"/>
    <w:uiPriority w:val="99"/>
    <w:semiHidden/>
    <w:unhideWhenUsed/>
    <w:rsid w:val="00F17F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F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F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F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F2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229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D49CC"/>
  </w:style>
  <w:style w:type="paragraph" w:styleId="PlainText">
    <w:name w:val="Plain Text"/>
    <w:basedOn w:val="Normal"/>
    <w:link w:val="PlainTextChar"/>
    <w:uiPriority w:val="99"/>
    <w:unhideWhenUsed/>
    <w:rsid w:val="0072315F"/>
    <w:rPr>
      <w:rFonts w:ascii="Calibri" w:eastAsiaTheme="minorHAnsi" w:hAnsi="Calibri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72315F"/>
    <w:rPr>
      <w:rFonts w:ascii="Calibri" w:eastAsiaTheme="minorHAnsi" w:hAnsi="Calibri"/>
      <w:sz w:val="22"/>
      <w:szCs w:val="21"/>
      <w:lang w:val="nl-NL"/>
    </w:rPr>
  </w:style>
  <w:style w:type="table" w:styleId="TableGrid">
    <w:name w:val="Table Grid"/>
    <w:basedOn w:val="TableNormal"/>
    <w:uiPriority w:val="39"/>
    <w:rsid w:val="0072315F"/>
    <w:rPr>
      <w:rFonts w:eastAsiaTheme="minorHAnsi"/>
      <w:sz w:val="22"/>
      <w:szCs w:val="22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15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8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3A10A9-4A50-4B41-8FE5-463E9F5AA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7</Words>
  <Characters>2040</Characters>
  <Application>Microsoft Office Word</Application>
  <DocSecurity>0</DocSecurity>
  <Lines>17</Lines>
  <Paragraphs>4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239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Victoria Delgado</cp:lastModifiedBy>
  <cp:revision>3</cp:revision>
  <dcterms:created xsi:type="dcterms:W3CDTF">2023-08-05T09:28:00Z</dcterms:created>
  <dcterms:modified xsi:type="dcterms:W3CDTF">2023-08-05T09:32:00Z</dcterms:modified>
  <cp:category/>
</cp:coreProperties>
</file>